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1051560</wp:posOffset>
                </wp:positionH>
                <wp:positionV relativeFrom="paragraph">
                  <wp:posOffset>3870960</wp:posOffset>
                </wp:positionV>
                <wp:extent cx="635" cy="3149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pt;margin-top:30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5048250</wp:posOffset>
                </wp:positionH>
                <wp:positionV relativeFrom="paragraph">
                  <wp:posOffset>3870960</wp:posOffset>
                </wp:positionV>
                <wp:extent cx="635" cy="3149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30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172460</wp:posOffset>
                </wp:positionH>
                <wp:positionV relativeFrom="paragraph">
                  <wp:posOffset>1713865</wp:posOffset>
                </wp:positionV>
                <wp:extent cx="427355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34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28775</wp:posOffset>
                </wp:positionH>
                <wp:positionV relativeFrom="paragraph">
                  <wp:posOffset>618490</wp:posOffset>
                </wp:positionV>
                <wp:extent cx="3314700" cy="74041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740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ligible: Patients with Prosthetic Hip Joint Infection deemed clinically suitable for either One-stage or Two-stage revision surgery, by their treating surge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1pt;height:58.3pt;mso-wrap-distance-left:9.05pt;mso-wrap-distance-right:9.05pt;mso-wrap-distance-top:0pt;mso-wrap-distance-bottom:0pt;margin-top:48.7pt;mso-position-vertical-relative:text;margin-left:12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ligible: Patients with Prosthetic Hip Joint Infection deemed clinically suitable for either One-stage or Two-stage revision surgery, by their treating surge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76275</wp:posOffset>
                </wp:positionH>
                <wp:positionV relativeFrom="paragraph">
                  <wp:posOffset>7118350</wp:posOffset>
                </wp:positionV>
                <wp:extent cx="4686300" cy="54864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548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imary, Secondary and Cost-effectiveness analyses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scription of serious adverse events and complications by treatment group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9pt;height:43.2pt;mso-wrap-distance-left:9.05pt;mso-wrap-distance-right:9.05pt;mso-wrap-distance-top:0pt;mso-wrap-distance-bottom:0pt;margin-top:560.5pt;mso-position-vertical-relative:text;margin-left:53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imary, Secondary and Cost-effectiveness analyses.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scription of serious adverse events and complications by treatment grou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56965</wp:posOffset>
                </wp:positionH>
                <wp:positionV relativeFrom="paragraph">
                  <wp:posOffset>269875</wp:posOffset>
                </wp:positionV>
                <wp:extent cx="2148205" cy="104775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8205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nder 18 year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 to participat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ack capacity to give writte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formed consent for research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15pt;height:82.5pt;mso-wrap-distance-left:9.05pt;mso-wrap-distance-right:9.05pt;mso-wrap-distance-top:0pt;mso-wrap-distance-bottom:0pt;margin-top:21.25pt;mso-position-vertical-relative:text;margin-left:287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: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nder 18 years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 to participate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ack capacity to give written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formed consent for researc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315845</wp:posOffset>
                </wp:positionH>
                <wp:positionV relativeFrom="paragraph">
                  <wp:posOffset>224790</wp:posOffset>
                </wp:positionV>
                <wp:extent cx="1630680" cy="36195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sed (n=148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eastAsia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7.7pt;mso-position-vertical-relative:text;margin-left:182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sed (n=148)</w:t>
                      </w:r>
                    </w:p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eastAsia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57835</wp:posOffset>
                </wp:positionV>
                <wp:extent cx="2559685" cy="40957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9685" cy="409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ne-stage revision (n=7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1.55pt;height:32.25pt;mso-wrap-distance-left:9.05pt;mso-wrap-distance-right:9.05pt;mso-wrap-distance-top:0pt;mso-wrap-distance-bottom:0pt;margin-top:36.0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ne-stage revision (n=74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52850</wp:posOffset>
                </wp:positionH>
                <wp:positionV relativeFrom="paragraph">
                  <wp:posOffset>95885</wp:posOffset>
                </wp:positionV>
                <wp:extent cx="2700020" cy="39497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20" cy="394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wo-stage revision (n=7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2.6pt;height:31.1pt;mso-wrap-distance-left:9.05pt;mso-wrap-distance-right:9.05pt;mso-wrap-distance-top:0pt;mso-wrap-distance-bottom:0pt;margin-top:7.55pt;mso-position-vertical-relative:text;margin-left:295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wo-stage revision (n=7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10210</wp:posOffset>
                </wp:positionV>
                <wp:extent cx="2732405" cy="243967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2405" cy="2439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e-Operative and regular assessments up to 18 months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OMAC (patient reported outcome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Q-5D-5L (health economic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PI (self reported pain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HS (self reported hip function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HADS (self reported anxiety and depression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HOOS (self reported quality of life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0-metre timed walk (performance test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mplications, including reinfe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Health service resource u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terviews: Post-op and 18 month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5.15pt;height:192.1pt;mso-wrap-distance-left:9.05pt;mso-wrap-distance-right:9.05pt;mso-wrap-distance-top:0pt;mso-wrap-distance-bottom:0pt;margin-top:32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e-Operative and regular assessments up to 18 months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OMAC (patient reported outcome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Q-5D-5L (health economic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PI (self reported pain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HS (self reported hip function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HADS (self reported anxiety and depression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HOOS (self reported quality of life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0-metre timed walk (performance test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mplications, including reinfe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Health service resource u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terviews: Post-op and 18 month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40940</wp:posOffset>
                </wp:positionH>
                <wp:positionV relativeFrom="paragraph">
                  <wp:posOffset>123825</wp:posOffset>
                </wp:positionV>
                <wp:extent cx="1225550" cy="31242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544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92.2pt;margin-top:9.75pt;width:96.4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742690</wp:posOffset>
                </wp:positionH>
                <wp:positionV relativeFrom="paragraph">
                  <wp:posOffset>33655</wp:posOffset>
                </wp:positionV>
                <wp:extent cx="2705100" cy="237109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2371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e-Operative and regular assessments up to 18 months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OMAC (patient reported outcome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Q-5D-5L (health economic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PI (self reported pain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HS (self reported hip function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HADS (self reported anxiety and depression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HOOS (self reported quality of life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0-metre timed walk (performance test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mplications, including reinfe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Healthcare service resource u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terviews: Post-op and 18 month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3pt;height:186.7pt;mso-wrap-distance-left:9.05pt;mso-wrap-distance-right:9.05pt;mso-wrap-distance-top:0pt;mso-wrap-distance-bottom:0pt;margin-top:2.65pt;mso-position-vertical-relative:text;margin-left:294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e-Operative and regular assessments up to 18 months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OMAC (patient reported outcome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Q-5D-5L (health economic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PI (self reported pain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HS (self reported hip function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HADS (self reported anxiety and depression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HOOS (self reported quality of life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0-metre timed walk (performance test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mplications, including reinfe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Healthcare service resource u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terviews: Post-op and 18 month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25370</wp:posOffset>
                </wp:positionH>
                <wp:positionV relativeFrom="paragraph">
                  <wp:posOffset>370205</wp:posOffset>
                </wp:positionV>
                <wp:extent cx="1426845" cy="297180"/>
                <wp:effectExtent l="5715" t="5080" r="5080" b="1270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83.1pt;margin-top:29.1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562100</wp:posOffset>
                </wp:positionH>
                <wp:positionV relativeFrom="paragraph">
                  <wp:posOffset>204470</wp:posOffset>
                </wp:positionV>
                <wp:extent cx="1270" cy="521970"/>
                <wp:effectExtent l="37465" t="635" r="3810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22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3pt;margin-top:16.1pt;width:0.1pt;height:41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4477385</wp:posOffset>
                </wp:positionH>
                <wp:positionV relativeFrom="paragraph">
                  <wp:posOffset>135890</wp:posOffset>
                </wp:positionV>
                <wp:extent cx="1270" cy="590550"/>
                <wp:effectExtent l="37465" t="635" r="3810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91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2.55pt;margin-top:10.7pt;width:0.1pt;height:4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Footnote"/>
        <w:spacing w:before="0" w:after="200"/>
        <w:jc w:val="center"/>
        <w:rPr>
          <w:sz w:val="24"/>
          <w:szCs w:val="24"/>
        </w:rPr>
      </w:pPr>
      <w:r>
        <w:rPr>
          <w:sz w:val="24"/>
          <w:szCs w:val="24"/>
        </w:rPr>
        <w:t>Figure 1</w:t>
      </w:r>
    </w:p>
    <w:sectPr>
      <w:type w:val="nextPage"/>
      <w:pgSz w:w="12240" w:h="15840"/>
      <w:pgMar w:left="1440" w:right="1440" w:gutter="0" w:header="0" w:top="0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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6:01:00Z</dcterms:created>
  <dc:creator>Mary and Tim</dc:creator>
  <dc:description/>
  <cp:keywords/>
  <dc:language>en-US</dc:language>
  <cp:lastModifiedBy>SO Strange</cp:lastModifiedBy>
  <cp:lastPrinted>2015-03-31T14:27:00Z</cp:lastPrinted>
  <dcterms:modified xsi:type="dcterms:W3CDTF">2015-06-01T13:56:00Z</dcterms:modified>
  <cp:revision>4</cp:revision>
  <dc:subject/>
  <dc:title/>
</cp:coreProperties>
</file>